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123D" w:rsidRDefault="005D3A66" w:rsidP="000F45AB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D2C94">
        <w:rPr>
          <w:rFonts w:ascii="Times New Roman" w:hAnsi="Times New Roman" w:cs="Times New Roman"/>
          <w:b/>
          <w:sz w:val="20"/>
          <w:szCs w:val="20"/>
          <w:highlight w:val="yellow"/>
          <w:lang w:val="en-GB"/>
        </w:rPr>
        <w:t>Supplementary t</w:t>
      </w:r>
      <w:r w:rsidR="003A73CD" w:rsidRPr="00DD2C94">
        <w:rPr>
          <w:rFonts w:ascii="Times New Roman" w:hAnsi="Times New Roman" w:cs="Times New Roman"/>
          <w:b/>
          <w:sz w:val="20"/>
          <w:szCs w:val="20"/>
          <w:highlight w:val="yellow"/>
          <w:lang w:val="en-GB"/>
        </w:rPr>
        <w:t>able</w:t>
      </w:r>
      <w:r w:rsidR="003A73CD" w:rsidRPr="00DD2C94">
        <w:rPr>
          <w:rFonts w:ascii="Times New Roman" w:hAnsi="Times New Roman" w:cs="Times New Roman"/>
          <w:sz w:val="20"/>
          <w:szCs w:val="20"/>
          <w:highlight w:val="yellow"/>
          <w:lang w:val="en-GB"/>
        </w:rPr>
        <w:t xml:space="preserve">: </w:t>
      </w:r>
      <w:r w:rsidR="00B2123D" w:rsidRPr="00DD2C94">
        <w:rPr>
          <w:rFonts w:ascii="Times New Roman" w:hAnsi="Times New Roman" w:cs="Times New Roman"/>
          <w:sz w:val="20"/>
          <w:szCs w:val="20"/>
          <w:highlight w:val="yellow"/>
          <w:lang w:val="en-GB"/>
        </w:rPr>
        <w:t>C</w:t>
      </w:r>
      <w:r w:rsidRPr="00DD2C94">
        <w:rPr>
          <w:rFonts w:ascii="Times New Roman" w:hAnsi="Times New Roman" w:cs="Times New Roman"/>
          <w:sz w:val="20"/>
          <w:szCs w:val="20"/>
          <w:highlight w:val="yellow"/>
          <w:lang w:val="en-GB"/>
        </w:rPr>
        <w:t>linical</w:t>
      </w:r>
      <w:r w:rsidR="00B2123D" w:rsidRPr="00DD2C94">
        <w:rPr>
          <w:rFonts w:ascii="Times New Roman" w:hAnsi="Times New Roman" w:cs="Times New Roman"/>
          <w:sz w:val="20"/>
          <w:szCs w:val="20"/>
          <w:highlight w:val="yellow"/>
          <w:lang w:val="en-GB"/>
        </w:rPr>
        <w:t xml:space="preserve"> and v</w:t>
      </w:r>
      <w:r w:rsidR="003A73CD" w:rsidRPr="00DD2C94">
        <w:rPr>
          <w:rFonts w:ascii="Times New Roman" w:hAnsi="Times New Roman" w:cs="Times New Roman"/>
          <w:sz w:val="20"/>
          <w:szCs w:val="20"/>
          <w:highlight w:val="yellow"/>
          <w:lang w:val="en-GB"/>
        </w:rPr>
        <w:t xml:space="preserve">iral data of </w:t>
      </w:r>
      <w:proofErr w:type="gramStart"/>
      <w:r w:rsidR="003A73CD" w:rsidRPr="00DD2C94">
        <w:rPr>
          <w:rFonts w:ascii="Times New Roman" w:hAnsi="Times New Roman" w:cs="Times New Roman"/>
          <w:sz w:val="20"/>
          <w:szCs w:val="20"/>
          <w:highlight w:val="yellow"/>
          <w:lang w:val="en-GB"/>
        </w:rPr>
        <w:t>9</w:t>
      </w:r>
      <w:proofErr w:type="gramEnd"/>
      <w:r w:rsidR="003A73CD" w:rsidRPr="00DD2C94">
        <w:rPr>
          <w:rFonts w:ascii="Times New Roman" w:hAnsi="Times New Roman" w:cs="Times New Roman"/>
          <w:sz w:val="20"/>
          <w:szCs w:val="20"/>
          <w:highlight w:val="yellow"/>
          <w:lang w:val="en-GB"/>
        </w:rPr>
        <w:t xml:space="preserve"> </w:t>
      </w:r>
      <w:r w:rsidR="00B2123D" w:rsidRPr="00DD2C94">
        <w:rPr>
          <w:rFonts w:ascii="Times New Roman" w:hAnsi="Times New Roman" w:cs="Times New Roman"/>
          <w:sz w:val="20"/>
          <w:szCs w:val="20"/>
          <w:highlight w:val="yellow"/>
          <w:lang w:val="en-GB"/>
        </w:rPr>
        <w:t>patients without autopsy</w:t>
      </w:r>
      <w:bookmarkStart w:id="0" w:name="_GoBack"/>
      <w:bookmarkEnd w:id="0"/>
      <w:r w:rsidR="00B2123D" w:rsidRPr="00B2123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:rsidR="005D3A66" w:rsidRPr="00B2123D" w:rsidRDefault="005D3A66" w:rsidP="000F45AB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61"/>
        <w:gridCol w:w="677"/>
        <w:gridCol w:w="678"/>
        <w:gridCol w:w="678"/>
        <w:gridCol w:w="678"/>
        <w:gridCol w:w="678"/>
        <w:gridCol w:w="678"/>
        <w:gridCol w:w="678"/>
        <w:gridCol w:w="680"/>
        <w:gridCol w:w="676"/>
      </w:tblGrid>
      <w:tr w:rsidR="005D3A66" w:rsidRPr="003A73CD" w:rsidTr="005D3A66">
        <w:trPr>
          <w:trHeight w:val="300"/>
        </w:trPr>
        <w:tc>
          <w:tcPr>
            <w:tcW w:w="1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5D3A66" w:rsidRPr="003A73CD" w:rsidRDefault="005D3A66" w:rsidP="00175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</w:pPr>
            <w:r w:rsidRPr="003A73C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  <w:t>PATIENT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  <w:t xml:space="preserve"> </w:t>
            </w:r>
            <w:r w:rsidRPr="007F1E04">
              <w:rPr>
                <w:rFonts w:ascii="Times New Roman" w:eastAsia="Times New Roman" w:hAnsi="Times New Roman" w:cs="Times New Roman"/>
                <w:b/>
                <w:bCs/>
                <w:caps/>
                <w:sz w:val="18"/>
                <w:szCs w:val="18"/>
                <w:lang w:eastAsia="de-AT"/>
              </w:rPr>
              <w:t>Number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5D3A66" w:rsidRPr="003A73CD" w:rsidRDefault="005D3A66" w:rsidP="00175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</w:pPr>
            <w:r w:rsidRPr="003A73C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  <w:t>20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5D3A66" w:rsidRPr="003A73CD" w:rsidRDefault="005D3A66" w:rsidP="00175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</w:pPr>
            <w:r w:rsidRPr="003A73C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  <w:t>21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5D3A66" w:rsidRPr="003A73CD" w:rsidRDefault="005D3A66" w:rsidP="00175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</w:pPr>
            <w:r w:rsidRPr="003A73C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  <w:t>22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5D3A66" w:rsidRPr="003A73CD" w:rsidRDefault="005D3A66" w:rsidP="00175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</w:pPr>
            <w:r w:rsidRPr="003A73C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  <w:t>23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5D3A66" w:rsidRPr="003A73CD" w:rsidRDefault="005D3A66" w:rsidP="00175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</w:pPr>
            <w:r w:rsidRPr="003A73C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  <w:t>24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5D3A66" w:rsidRPr="003A73CD" w:rsidRDefault="005D3A66" w:rsidP="00175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</w:pPr>
            <w:r w:rsidRPr="003A73C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  <w:t>25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5D3A66" w:rsidRPr="003A73CD" w:rsidRDefault="005D3A66" w:rsidP="00175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</w:pPr>
            <w:r w:rsidRPr="003A73C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  <w:t>26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5D3A66" w:rsidRPr="003A73CD" w:rsidRDefault="005D3A66" w:rsidP="00175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</w:pPr>
            <w:r w:rsidRPr="003A73C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  <w:t>27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5D3A66" w:rsidRPr="003A73CD" w:rsidRDefault="005D3A66" w:rsidP="00175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</w:pPr>
            <w:r w:rsidRPr="003A73C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  <w:t>28</w:t>
            </w:r>
          </w:p>
        </w:tc>
      </w:tr>
      <w:tr w:rsidR="005D3A66" w:rsidRPr="003A73CD" w:rsidTr="005D3A66">
        <w:trPr>
          <w:trHeight w:val="300"/>
        </w:trPr>
        <w:tc>
          <w:tcPr>
            <w:tcW w:w="1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5D3A66" w:rsidRPr="005D3A66" w:rsidRDefault="005D3A66" w:rsidP="00175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18"/>
                <w:szCs w:val="18"/>
                <w:lang w:eastAsia="de-AT"/>
              </w:rPr>
            </w:pPr>
            <w:r w:rsidRPr="005D3A66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18"/>
                <w:szCs w:val="18"/>
                <w:lang w:eastAsia="de-AT"/>
              </w:rPr>
              <w:t>Clinical data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5D3A66" w:rsidRPr="003A73CD" w:rsidRDefault="005D3A66" w:rsidP="00175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5D3A66" w:rsidRPr="003A73CD" w:rsidRDefault="005D3A66" w:rsidP="00175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5D3A66" w:rsidRPr="003A73CD" w:rsidRDefault="005D3A66" w:rsidP="00175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5D3A66" w:rsidRPr="003A73CD" w:rsidRDefault="005D3A66" w:rsidP="00175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5D3A66" w:rsidRPr="003A73CD" w:rsidRDefault="005D3A66" w:rsidP="00175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5D3A66" w:rsidRPr="003A73CD" w:rsidRDefault="005D3A66" w:rsidP="00175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5D3A66" w:rsidRPr="003A73CD" w:rsidRDefault="005D3A66" w:rsidP="00175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5D3A66" w:rsidRPr="003A73CD" w:rsidRDefault="005D3A66" w:rsidP="00175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5D3A66" w:rsidRPr="003A73CD" w:rsidRDefault="005D3A66" w:rsidP="00175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</w:p>
        </w:tc>
      </w:tr>
      <w:tr w:rsidR="005D3A66" w:rsidRPr="003A73CD" w:rsidTr="00175546">
        <w:trPr>
          <w:trHeight w:val="300"/>
        </w:trPr>
        <w:tc>
          <w:tcPr>
            <w:tcW w:w="1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3A66" w:rsidRPr="00767D14" w:rsidRDefault="005D3A66" w:rsidP="00175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AT"/>
              </w:rPr>
            </w:pPr>
            <w:r w:rsidRPr="00767D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AT"/>
              </w:rPr>
              <w:t>Age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D3A66" w:rsidRPr="00767D14" w:rsidRDefault="005D3A66" w:rsidP="00175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767D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91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D3A66" w:rsidRPr="00767D14" w:rsidRDefault="005D3A66" w:rsidP="00175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767D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94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D3A66" w:rsidRPr="00767D14" w:rsidRDefault="005D3A66" w:rsidP="00175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767D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84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D3A66" w:rsidRPr="00767D14" w:rsidRDefault="005D3A66" w:rsidP="00175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767D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84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D3A66" w:rsidRPr="00767D14" w:rsidRDefault="005D3A66" w:rsidP="00175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767D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96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D3A66" w:rsidRPr="00767D14" w:rsidRDefault="005D3A66" w:rsidP="00175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767D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71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D3A66" w:rsidRPr="00767D14" w:rsidRDefault="005D3A66" w:rsidP="00175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767D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90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D3A66" w:rsidRPr="00767D14" w:rsidRDefault="005D3A66" w:rsidP="00175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767D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82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D3A66" w:rsidRPr="00767D14" w:rsidRDefault="005D3A66" w:rsidP="00175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767D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89</w:t>
            </w:r>
          </w:p>
        </w:tc>
      </w:tr>
      <w:tr w:rsidR="005D3A66" w:rsidRPr="003A73CD" w:rsidTr="00175546">
        <w:trPr>
          <w:trHeight w:val="300"/>
        </w:trPr>
        <w:tc>
          <w:tcPr>
            <w:tcW w:w="1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3A66" w:rsidRPr="00767D14" w:rsidRDefault="005D3A66" w:rsidP="00175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AT"/>
              </w:rPr>
            </w:pPr>
            <w:r w:rsidRPr="00767D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AT"/>
              </w:rPr>
              <w:t>Gender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D3A66" w:rsidRPr="00767D14" w:rsidRDefault="005D3A66" w:rsidP="00175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767D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M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D3A66" w:rsidRPr="00767D14" w:rsidRDefault="005D3A66" w:rsidP="00175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767D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F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D3A66" w:rsidRPr="00767D14" w:rsidRDefault="005D3A66" w:rsidP="00175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767D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M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D3A66" w:rsidRPr="00767D14" w:rsidRDefault="005D3A66" w:rsidP="00175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767D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F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D3A66" w:rsidRPr="00767D14" w:rsidRDefault="005D3A66" w:rsidP="00175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767D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F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D3A66" w:rsidRPr="00767D14" w:rsidRDefault="005D3A66" w:rsidP="00175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767D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M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D3A66" w:rsidRPr="00767D14" w:rsidRDefault="005D3A66" w:rsidP="00175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767D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M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D3A66" w:rsidRPr="00767D14" w:rsidRDefault="005D3A66" w:rsidP="00175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767D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F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D3A66" w:rsidRPr="00767D14" w:rsidRDefault="005D3A66" w:rsidP="00175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767D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M</w:t>
            </w:r>
          </w:p>
        </w:tc>
      </w:tr>
      <w:tr w:rsidR="005D3A66" w:rsidRPr="003A73CD" w:rsidTr="00175546">
        <w:trPr>
          <w:trHeight w:val="300"/>
        </w:trPr>
        <w:tc>
          <w:tcPr>
            <w:tcW w:w="1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A66" w:rsidRPr="003A73CD" w:rsidRDefault="005D3A66" w:rsidP="00175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AT"/>
              </w:rPr>
            </w:pPr>
            <w:r w:rsidRPr="003A73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AT"/>
              </w:rPr>
              <w:t>Onset of symptoms to death (days)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A66" w:rsidRPr="003A73CD" w:rsidRDefault="005D3A66" w:rsidP="00175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A73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13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A66" w:rsidRPr="003A73CD" w:rsidRDefault="005D3A66" w:rsidP="00175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A73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12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A66" w:rsidRPr="003A73CD" w:rsidRDefault="005D3A66" w:rsidP="00175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A73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12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A66" w:rsidRPr="003A73CD" w:rsidRDefault="005D3A66" w:rsidP="00175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A73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5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A66" w:rsidRPr="003A73CD" w:rsidRDefault="005D3A66" w:rsidP="00175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A73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9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A66" w:rsidRPr="003A73CD" w:rsidRDefault="005D3A66" w:rsidP="00175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A73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9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A66" w:rsidRPr="003A73CD" w:rsidRDefault="005D3A66" w:rsidP="00175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A73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1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A66" w:rsidRPr="003A73CD" w:rsidRDefault="005D3A66" w:rsidP="00175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A73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1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A66" w:rsidRPr="003A73CD" w:rsidRDefault="005D3A66" w:rsidP="00175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A73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9</w:t>
            </w:r>
          </w:p>
        </w:tc>
      </w:tr>
      <w:tr w:rsidR="005D3A66" w:rsidRPr="003A73CD" w:rsidTr="00175546">
        <w:trPr>
          <w:trHeight w:val="300"/>
        </w:trPr>
        <w:tc>
          <w:tcPr>
            <w:tcW w:w="1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A66" w:rsidRPr="003A73CD" w:rsidRDefault="005D3A66" w:rsidP="00175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A73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Duration </w:t>
            </w:r>
            <w:proofErr w:type="spellStart"/>
            <w:r w:rsidRPr="003A73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of</w:t>
            </w:r>
            <w:proofErr w:type="spellEnd"/>
            <w:r w:rsidRPr="003A73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 </w:t>
            </w:r>
            <w:proofErr w:type="spellStart"/>
            <w:r w:rsidRPr="003A73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hospitalisation</w:t>
            </w:r>
            <w:proofErr w:type="spellEnd"/>
            <w:r w:rsidRPr="003A73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 (</w:t>
            </w:r>
            <w:proofErr w:type="spellStart"/>
            <w:r w:rsidRPr="003A73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days</w:t>
            </w:r>
            <w:proofErr w:type="spellEnd"/>
            <w:r w:rsidRPr="003A73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)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A66" w:rsidRPr="003A73CD" w:rsidRDefault="005D3A66" w:rsidP="00175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A73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12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A66" w:rsidRPr="003A73CD" w:rsidRDefault="005D3A66" w:rsidP="00175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A73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11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A66" w:rsidRPr="003A73CD" w:rsidRDefault="005D3A66" w:rsidP="00175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A73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9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A66" w:rsidRPr="003A73CD" w:rsidRDefault="005D3A66" w:rsidP="00175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A73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5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A66" w:rsidRPr="003A73CD" w:rsidRDefault="005D3A66" w:rsidP="00175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A73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8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A66" w:rsidRPr="003A73CD" w:rsidRDefault="005D3A66" w:rsidP="00175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A73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8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A66" w:rsidRPr="003A73CD" w:rsidRDefault="005D3A66" w:rsidP="00175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A73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1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A66" w:rsidRPr="003A73CD" w:rsidRDefault="005D3A66" w:rsidP="00175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A73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1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A66" w:rsidRPr="003A73CD" w:rsidRDefault="005D3A66" w:rsidP="00175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A73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8</w:t>
            </w:r>
          </w:p>
        </w:tc>
      </w:tr>
      <w:tr w:rsidR="000F45AB" w:rsidRPr="00DD2C94" w:rsidTr="00767D14">
        <w:trPr>
          <w:trHeight w:val="300"/>
        </w:trPr>
        <w:tc>
          <w:tcPr>
            <w:tcW w:w="1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3A73CD" w:rsidRPr="007F1E04" w:rsidRDefault="003A73CD" w:rsidP="00767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AT"/>
              </w:rPr>
            </w:pPr>
            <w:r w:rsidRPr="007F1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AT"/>
              </w:rPr>
              <w:t>CT VALUES</w:t>
            </w:r>
            <w:r w:rsidR="007F1E04" w:rsidRPr="007F1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AT"/>
              </w:rPr>
              <w:t xml:space="preserve"> </w:t>
            </w:r>
            <w:r w:rsidR="007F1E04" w:rsidRPr="00B2123D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18"/>
                <w:szCs w:val="18"/>
                <w:lang w:val="en-US" w:eastAsia="de-AT"/>
              </w:rPr>
              <w:t>of throat swabs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3A73CD" w:rsidRPr="007F1E04" w:rsidRDefault="003A73CD" w:rsidP="00767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3A73CD" w:rsidRPr="007F1E04" w:rsidRDefault="003A73CD" w:rsidP="00767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3A73CD" w:rsidRPr="007F1E04" w:rsidRDefault="003A73CD" w:rsidP="00767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3A73CD" w:rsidRPr="007F1E04" w:rsidRDefault="003A73CD" w:rsidP="00767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3A73CD" w:rsidRPr="007F1E04" w:rsidRDefault="003A73CD" w:rsidP="00767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3A73CD" w:rsidRPr="007F1E04" w:rsidRDefault="003A73CD" w:rsidP="00767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3A73CD" w:rsidRPr="007F1E04" w:rsidRDefault="003A73CD" w:rsidP="00767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3A73CD" w:rsidRPr="007F1E04" w:rsidRDefault="003A73CD" w:rsidP="00767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3A73CD" w:rsidRPr="007F1E04" w:rsidRDefault="003A73CD" w:rsidP="00767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</w:p>
        </w:tc>
      </w:tr>
      <w:tr w:rsidR="003A73CD" w:rsidRPr="003A73CD" w:rsidTr="00767D14">
        <w:trPr>
          <w:trHeight w:val="300"/>
        </w:trPr>
        <w:tc>
          <w:tcPr>
            <w:tcW w:w="1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73CD" w:rsidRPr="003A73CD" w:rsidRDefault="003A73CD" w:rsidP="00767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A73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First positive</w:t>
            </w:r>
            <w:r w:rsidR="007F1E04" w:rsidRPr="003A73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 a.m.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73CD" w:rsidRPr="003A73CD" w:rsidRDefault="000F45AB" w:rsidP="00767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0F45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29.</w:t>
            </w:r>
            <w:r w:rsidR="003A73CD" w:rsidRPr="003A73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28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73CD" w:rsidRPr="003A73CD" w:rsidRDefault="000F45AB" w:rsidP="00767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0F45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28.</w:t>
            </w:r>
            <w:r w:rsidR="003A73CD" w:rsidRPr="003A73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14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73CD" w:rsidRPr="003A73CD" w:rsidRDefault="000F45AB" w:rsidP="00767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0F45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30.</w:t>
            </w:r>
            <w:r w:rsidR="003A73CD" w:rsidRPr="003A73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65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73CD" w:rsidRPr="003A73CD" w:rsidRDefault="000F45AB" w:rsidP="00767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0F45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33.</w:t>
            </w:r>
            <w:r w:rsidR="003A73CD" w:rsidRPr="003A73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79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73CD" w:rsidRPr="003A73CD" w:rsidRDefault="000F45AB" w:rsidP="00767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0F45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25.</w:t>
            </w:r>
            <w:r w:rsidR="003A73CD" w:rsidRPr="003A73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32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73CD" w:rsidRPr="003A73CD" w:rsidRDefault="000F45AB" w:rsidP="00767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0F45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21.</w:t>
            </w:r>
            <w:r w:rsidR="003A73CD" w:rsidRPr="003A73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79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73CD" w:rsidRPr="003A73CD" w:rsidRDefault="000F45AB" w:rsidP="00767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0F45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21.</w:t>
            </w:r>
            <w:r w:rsidR="003A73CD" w:rsidRPr="003A73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43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73CD" w:rsidRPr="003A73CD" w:rsidRDefault="000F45AB" w:rsidP="00767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0F45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30.</w:t>
            </w:r>
            <w:r w:rsidR="003A73CD" w:rsidRPr="003A73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9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73CD" w:rsidRPr="003A73CD" w:rsidRDefault="000F45AB" w:rsidP="00767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0F45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28.</w:t>
            </w:r>
            <w:r w:rsidR="003A73CD" w:rsidRPr="003A73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48</w:t>
            </w:r>
          </w:p>
        </w:tc>
      </w:tr>
      <w:tr w:rsidR="003A73CD" w:rsidRPr="003A73CD" w:rsidTr="005D3A66">
        <w:trPr>
          <w:trHeight w:val="300"/>
        </w:trPr>
        <w:tc>
          <w:tcPr>
            <w:tcW w:w="1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73CD" w:rsidRPr="003A73CD" w:rsidRDefault="003A73CD" w:rsidP="00767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A73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Last positive</w:t>
            </w:r>
            <w:r w:rsidR="007F1E04" w:rsidRPr="003A73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 a.m.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73CD" w:rsidRPr="003A73CD" w:rsidRDefault="003A73CD" w:rsidP="00767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A73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same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73CD" w:rsidRPr="003A73CD" w:rsidRDefault="000F45AB" w:rsidP="00767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0F45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28.</w:t>
            </w:r>
            <w:r w:rsidR="003A73CD" w:rsidRPr="003A73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14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73CD" w:rsidRPr="003A73CD" w:rsidRDefault="003A73CD" w:rsidP="00767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A73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same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73CD" w:rsidRPr="003A73CD" w:rsidRDefault="003A73CD" w:rsidP="00767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A73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same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73CD" w:rsidRPr="003A73CD" w:rsidRDefault="003A73CD" w:rsidP="00767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A73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same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73CD" w:rsidRPr="003A73CD" w:rsidRDefault="003A73CD" w:rsidP="00767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A73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same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73CD" w:rsidRPr="003A73CD" w:rsidRDefault="003A73CD" w:rsidP="00767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A73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same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73CD" w:rsidRPr="003A73CD" w:rsidRDefault="000F45AB" w:rsidP="00767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0F45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n</w:t>
            </w:r>
            <w:r w:rsidR="003A73CD" w:rsidRPr="003A73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eg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73CD" w:rsidRPr="003A73CD" w:rsidRDefault="000F45AB" w:rsidP="00767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0F45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20.</w:t>
            </w:r>
            <w:r w:rsidR="003A73CD" w:rsidRPr="003A73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32</w:t>
            </w:r>
          </w:p>
        </w:tc>
      </w:tr>
      <w:tr w:rsidR="003A73CD" w:rsidRPr="003A73CD" w:rsidTr="005D3A66">
        <w:trPr>
          <w:trHeight w:val="300"/>
        </w:trPr>
        <w:tc>
          <w:tcPr>
            <w:tcW w:w="1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73CD" w:rsidRPr="003A73CD" w:rsidRDefault="003A73CD" w:rsidP="00767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3A73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First p.m.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73CD" w:rsidRPr="003A73CD" w:rsidRDefault="000F45AB" w:rsidP="00767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0F45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32.</w:t>
            </w:r>
            <w:r w:rsidR="003A73CD" w:rsidRPr="003A73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33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73CD" w:rsidRPr="003A73CD" w:rsidRDefault="003A73CD" w:rsidP="00767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3A73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neg</w:t>
            </w:r>
            <w:proofErr w:type="spellEnd"/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73CD" w:rsidRPr="003A73CD" w:rsidRDefault="000F45AB" w:rsidP="00767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0F45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24.</w:t>
            </w:r>
            <w:r w:rsidR="003A73CD" w:rsidRPr="003A73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76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73CD" w:rsidRPr="003A73CD" w:rsidRDefault="000F45AB" w:rsidP="00767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0F45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30.</w:t>
            </w:r>
            <w:r w:rsidR="003A73CD" w:rsidRPr="003A73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34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73CD" w:rsidRPr="003A73CD" w:rsidRDefault="000F45AB" w:rsidP="00767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0F45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25.</w:t>
            </w:r>
            <w:r w:rsidR="003A73CD" w:rsidRPr="003A73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57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73CD" w:rsidRPr="003A73CD" w:rsidRDefault="000F45AB" w:rsidP="00767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0F45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23.</w:t>
            </w:r>
            <w:r w:rsidR="003A73CD" w:rsidRPr="003A73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71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73CD" w:rsidRPr="003A73CD" w:rsidRDefault="000F45AB" w:rsidP="00767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0F45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28.</w:t>
            </w:r>
            <w:r w:rsidR="003A73CD" w:rsidRPr="003A73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47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73CD" w:rsidRPr="003A73CD" w:rsidRDefault="000F45AB" w:rsidP="00767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0F45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n</w:t>
            </w:r>
            <w:r w:rsidR="003A73CD" w:rsidRPr="003A73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eg</w:t>
            </w:r>
            <w:proofErr w:type="spellEnd"/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73CD" w:rsidRPr="003A73CD" w:rsidRDefault="000F45AB" w:rsidP="00767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0F45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26.</w:t>
            </w:r>
            <w:r w:rsidR="003A73CD" w:rsidRPr="003A73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28</w:t>
            </w:r>
          </w:p>
        </w:tc>
      </w:tr>
    </w:tbl>
    <w:p w:rsidR="00B2123D" w:rsidRDefault="00B2123D" w:rsidP="000F45A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AT"/>
        </w:rPr>
      </w:pPr>
    </w:p>
    <w:p w:rsidR="003A73CD" w:rsidRPr="00B2123D" w:rsidRDefault="00767D14" w:rsidP="003243E1">
      <w:pPr>
        <w:spacing w:after="0" w:line="276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AT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AT"/>
        </w:rPr>
        <w:t xml:space="preserve">Legend: </w:t>
      </w:r>
      <w:r w:rsidR="003A73CD" w:rsidRPr="00B2123D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AT"/>
        </w:rPr>
        <w:t>a.m. - ante mortem; p.m. - post mortem; neg - negative; same: data from only one ante-mortem swab were available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AT"/>
        </w:rPr>
        <w:t>, M – male, F – female.</w:t>
      </w:r>
    </w:p>
    <w:p w:rsidR="006244C7" w:rsidRPr="000F45AB" w:rsidRDefault="006244C7" w:rsidP="000F45AB">
      <w:pPr>
        <w:spacing w:after="0" w:line="240" w:lineRule="auto"/>
        <w:rPr>
          <w:rFonts w:ascii="Times New Roman" w:hAnsi="Times New Roman" w:cs="Times New Roman"/>
          <w:lang w:val="en-GB"/>
        </w:rPr>
      </w:pPr>
    </w:p>
    <w:sectPr w:rsidR="006244C7" w:rsidRPr="000F45A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73CD"/>
    <w:rsid w:val="000F45AB"/>
    <w:rsid w:val="003243E1"/>
    <w:rsid w:val="003A73CD"/>
    <w:rsid w:val="005D3A66"/>
    <w:rsid w:val="006244C7"/>
    <w:rsid w:val="00767D14"/>
    <w:rsid w:val="007F1E04"/>
    <w:rsid w:val="00B2123D"/>
    <w:rsid w:val="00DD2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CA7A41D-E4A7-4A51-8580-557736DCE3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239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7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60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Ges.m.b.H.</Company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ok Kristijan, Dr.</dc:creator>
  <cp:keywords/>
  <dc:description/>
  <cp:lastModifiedBy>Lax Sigurd, Univ.Prof.Dr., Prim.</cp:lastModifiedBy>
  <cp:revision>3</cp:revision>
  <dcterms:created xsi:type="dcterms:W3CDTF">2020-07-21T09:05:00Z</dcterms:created>
  <dcterms:modified xsi:type="dcterms:W3CDTF">2020-07-22T10:18:00Z</dcterms:modified>
</cp:coreProperties>
</file>